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E0486" w14:textId="77777777" w:rsidR="00F40387" w:rsidRDefault="00F40387" w:rsidP="00F4038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08516A6F" wp14:editId="366CDCF9">
            <wp:extent cx="5400040" cy="4050030"/>
            <wp:effectExtent l="0" t="0" r="0" b="7620"/>
            <wp:docPr id="14" name="Imagem 14" descr="Tela de computador com texto preto sobre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Tela de computador com texto preto sobre fundo branco&#10;&#10;Descrição gerada automaticamente com confiança méd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141AD" w14:textId="4C6E3898" w:rsidR="00F40387" w:rsidRDefault="00F40387" w:rsidP="00F40387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8 Fig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. Graphical visualization of CNVR8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3:54329751-54851188) across different samples showing putative deletion events.</w:t>
      </w:r>
    </w:p>
    <w:p w14:paraId="0860EBDB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87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  <w:rsid w:val="00F4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1F12"/>
  <w15:chartTrackingRefBased/>
  <w15:docId w15:val="{E5AE2AEB-C566-4062-B966-0688BE335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8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7:00Z</dcterms:created>
  <dcterms:modified xsi:type="dcterms:W3CDTF">2023-04-01T17:27:00Z</dcterms:modified>
</cp:coreProperties>
</file>